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4126D" w14:textId="0E9EF672" w:rsidR="00A725B1" w:rsidRPr="00BE506E" w:rsidRDefault="002E16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 S5</w:t>
      </w:r>
      <w:bookmarkStart w:id="0" w:name="_GoBack"/>
      <w:bookmarkEnd w:id="0"/>
      <w:r w:rsidR="00BE506E" w:rsidRPr="00D064FE">
        <w:rPr>
          <w:rFonts w:ascii="Arial" w:hAnsi="Arial" w:cs="Arial"/>
          <w:b/>
        </w:rPr>
        <w:t>.</w:t>
      </w:r>
      <w:r w:rsidR="00BE506E">
        <w:rPr>
          <w:rFonts w:ascii="Arial" w:hAnsi="Arial" w:cs="Arial"/>
        </w:rPr>
        <w:t xml:space="preserve"> Gene expression of various steroidogenic genes, measured by real time quantitative polymerase chain reaction</w:t>
      </w:r>
      <w:r w:rsidR="00BE506E">
        <w:rPr>
          <w:rFonts w:ascii="Arial" w:hAnsi="Arial" w:cs="Arial"/>
        </w:rPr>
        <w:t xml:space="preserve">. Data are presented as fold-changes compared to vehicle-treated controls (n = 3; mean </w:t>
      </w:r>
      <w:r w:rsidR="00BE506E" w:rsidRPr="00D064FE">
        <w:rPr>
          <w:rFonts w:ascii="Arial" w:hAnsi="Arial" w:cs="Arial"/>
        </w:rPr>
        <w:t>±</w:t>
      </w:r>
      <w:r w:rsidR="00BE506E">
        <w:rPr>
          <w:rFonts w:ascii="Arial" w:hAnsi="Arial" w:cs="Arial"/>
        </w:rPr>
        <w:t xml:space="preserve"> SD</w:t>
      </w:r>
      <w:r w:rsidR="00BE506E">
        <w:rPr>
          <w:rFonts w:ascii="Arial" w:hAnsi="Arial" w:cs="Arial"/>
          <w:b/>
        </w:rPr>
        <w:t xml:space="preserve">). </w:t>
      </w:r>
      <w:r w:rsidR="00BE506E" w:rsidRPr="00D064FE">
        <w:rPr>
          <w:rFonts w:ascii="Arial" w:hAnsi="Arial" w:cs="Arial"/>
        </w:rPr>
        <w:t>Respective</w:t>
      </w:r>
      <w:r w:rsidR="00BE506E">
        <w:rPr>
          <w:rFonts w:ascii="Arial" w:hAnsi="Arial" w:cs="Arial"/>
        </w:rPr>
        <w:t xml:space="preserve"> </w:t>
      </w:r>
      <w:r w:rsidR="00BE506E" w:rsidRPr="00D064FE">
        <w:rPr>
          <w:rFonts w:ascii="Arial" w:hAnsi="Arial" w:cs="Arial"/>
          <w:i/>
        </w:rPr>
        <w:t>p</w:t>
      </w:r>
      <w:r w:rsidR="00BE506E">
        <w:rPr>
          <w:rFonts w:ascii="Arial" w:hAnsi="Arial" w:cs="Arial"/>
        </w:rPr>
        <w:t xml:space="preserve">-values are presented for each data point, while statistically significant values are marked in bold and grey background. </w:t>
      </w:r>
    </w:p>
    <w:tbl>
      <w:tblPr>
        <w:tblStyle w:val="Tabellenraster"/>
        <w:tblpPr w:leftFromText="141" w:rightFromText="141" w:vertAnchor="text" w:horzAnchor="margin" w:tblpY="64"/>
        <w:tblW w:w="10207" w:type="dxa"/>
        <w:tblLayout w:type="fixed"/>
        <w:tblLook w:val="04A0" w:firstRow="1" w:lastRow="0" w:firstColumn="1" w:lastColumn="0" w:noHBand="0" w:noVBand="1"/>
      </w:tblPr>
      <w:tblGrid>
        <w:gridCol w:w="1560"/>
        <w:gridCol w:w="1235"/>
        <w:gridCol w:w="1235"/>
        <w:gridCol w:w="1235"/>
        <w:gridCol w:w="1236"/>
        <w:gridCol w:w="1235"/>
        <w:gridCol w:w="1235"/>
        <w:gridCol w:w="1236"/>
      </w:tblGrid>
      <w:tr w:rsidR="00BE506E" w:rsidRPr="00923EC1" w14:paraId="13E2E303" w14:textId="77777777" w:rsidTr="00BE506E">
        <w:tc>
          <w:tcPr>
            <w:tcW w:w="1560" w:type="dxa"/>
            <w:vAlign w:val="center"/>
          </w:tcPr>
          <w:p w14:paraId="2B26E0CC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sz w:val="18"/>
                <w:szCs w:val="18"/>
              </w:rPr>
              <w:t>Mixture</w:t>
            </w:r>
          </w:p>
          <w:p w14:paraId="0D8AB1BA" w14:textId="77777777" w:rsidR="00BE506E" w:rsidRPr="00966EBA" w:rsidRDefault="00BE506E" w:rsidP="00BE50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sz w:val="18"/>
                <w:szCs w:val="18"/>
              </w:rPr>
              <w:t>(DEHP, DiBP, DiNP, DEHA, DEHT, DI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)</w:t>
            </w:r>
          </w:p>
        </w:tc>
        <w:tc>
          <w:tcPr>
            <w:tcW w:w="1235" w:type="dxa"/>
            <w:vAlign w:val="center"/>
          </w:tcPr>
          <w:p w14:paraId="1CD0E837" w14:textId="77777777" w:rsidR="00BE506E" w:rsidRPr="006248FB" w:rsidRDefault="00BE506E" w:rsidP="00BE50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8FB">
              <w:rPr>
                <w:rFonts w:ascii="Arial" w:hAnsi="Arial" w:cs="Arial"/>
                <w:b/>
                <w:bCs/>
                <w:sz w:val="18"/>
                <w:szCs w:val="18"/>
              </w:rPr>
              <w:t>250 nM</w:t>
            </w:r>
          </w:p>
        </w:tc>
        <w:tc>
          <w:tcPr>
            <w:tcW w:w="1235" w:type="dxa"/>
            <w:vAlign w:val="center"/>
          </w:tcPr>
          <w:p w14:paraId="15694FF0" w14:textId="77777777" w:rsidR="00BE506E" w:rsidRPr="006248FB" w:rsidRDefault="00BE506E" w:rsidP="00BE50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8FB">
              <w:rPr>
                <w:rFonts w:ascii="Arial" w:hAnsi="Arial" w:cs="Arial"/>
                <w:b/>
                <w:bCs/>
                <w:sz w:val="18"/>
                <w:szCs w:val="18"/>
              </w:rPr>
              <w:t>500 nM</w:t>
            </w:r>
          </w:p>
        </w:tc>
        <w:tc>
          <w:tcPr>
            <w:tcW w:w="1235" w:type="dxa"/>
            <w:vAlign w:val="center"/>
          </w:tcPr>
          <w:p w14:paraId="042C6862" w14:textId="77777777" w:rsidR="00BE506E" w:rsidRPr="006248FB" w:rsidRDefault="00BE506E" w:rsidP="00BE50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8FB">
              <w:rPr>
                <w:rFonts w:ascii="Arial" w:hAnsi="Arial" w:cs="Arial"/>
                <w:b/>
                <w:bCs/>
                <w:sz w:val="18"/>
                <w:szCs w:val="18"/>
              </w:rPr>
              <w:t>1 µM</w:t>
            </w:r>
          </w:p>
        </w:tc>
        <w:tc>
          <w:tcPr>
            <w:tcW w:w="1236" w:type="dxa"/>
            <w:vAlign w:val="center"/>
          </w:tcPr>
          <w:p w14:paraId="36AD21F0" w14:textId="77777777" w:rsidR="00BE506E" w:rsidRPr="006248FB" w:rsidRDefault="00BE506E" w:rsidP="00BE50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8FB">
              <w:rPr>
                <w:rFonts w:ascii="Arial" w:hAnsi="Arial" w:cs="Arial"/>
                <w:b/>
                <w:bCs/>
                <w:sz w:val="18"/>
                <w:szCs w:val="18"/>
              </w:rPr>
              <w:t>2.5 µM</w:t>
            </w:r>
          </w:p>
        </w:tc>
        <w:tc>
          <w:tcPr>
            <w:tcW w:w="1235" w:type="dxa"/>
            <w:vAlign w:val="center"/>
          </w:tcPr>
          <w:p w14:paraId="2AFBBFB8" w14:textId="77777777" w:rsidR="00BE506E" w:rsidRPr="006248FB" w:rsidRDefault="00BE506E" w:rsidP="00BE50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8FB">
              <w:rPr>
                <w:rFonts w:ascii="Arial" w:hAnsi="Arial" w:cs="Arial"/>
                <w:b/>
                <w:bCs/>
                <w:sz w:val="18"/>
                <w:szCs w:val="18"/>
              </w:rPr>
              <w:t>5 µM</w:t>
            </w:r>
          </w:p>
        </w:tc>
        <w:tc>
          <w:tcPr>
            <w:tcW w:w="1235" w:type="dxa"/>
            <w:vAlign w:val="center"/>
          </w:tcPr>
          <w:p w14:paraId="16F6ACEB" w14:textId="77777777" w:rsidR="00BE506E" w:rsidRPr="006248FB" w:rsidRDefault="00BE506E" w:rsidP="00BE50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8FB">
              <w:rPr>
                <w:rFonts w:ascii="Arial" w:hAnsi="Arial" w:cs="Arial"/>
                <w:b/>
                <w:bCs/>
                <w:sz w:val="18"/>
                <w:szCs w:val="18"/>
              </w:rPr>
              <w:t>10 µM</w:t>
            </w:r>
          </w:p>
        </w:tc>
        <w:tc>
          <w:tcPr>
            <w:tcW w:w="1236" w:type="dxa"/>
            <w:vAlign w:val="center"/>
          </w:tcPr>
          <w:p w14:paraId="10547A42" w14:textId="77777777" w:rsidR="00BE506E" w:rsidRPr="006248FB" w:rsidRDefault="00BE506E" w:rsidP="00BE50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8FB">
              <w:rPr>
                <w:rFonts w:ascii="Arial" w:hAnsi="Arial" w:cs="Arial"/>
                <w:b/>
                <w:bCs/>
                <w:sz w:val="18"/>
                <w:szCs w:val="18"/>
              </w:rPr>
              <w:t>25 µM</w:t>
            </w:r>
          </w:p>
        </w:tc>
      </w:tr>
      <w:tr w:rsidR="00BE506E" w:rsidRPr="00923EC1" w14:paraId="201BC55B" w14:textId="77777777" w:rsidTr="00BE506E">
        <w:tc>
          <w:tcPr>
            <w:tcW w:w="1560" w:type="dxa"/>
            <w:vAlign w:val="center"/>
          </w:tcPr>
          <w:p w14:paraId="022BA3F0" w14:textId="77777777" w:rsidR="00BE506E" w:rsidRPr="00966EBA" w:rsidRDefault="00BE506E" w:rsidP="00BE50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AR</w:t>
            </w:r>
          </w:p>
        </w:tc>
        <w:tc>
          <w:tcPr>
            <w:tcW w:w="1235" w:type="dxa"/>
            <w:vAlign w:val="center"/>
          </w:tcPr>
          <w:p w14:paraId="5F3CEA5A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06±0.33</w:t>
            </w:r>
          </w:p>
          <w:p w14:paraId="3EF7796E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&gt;0.9999)</w:t>
            </w:r>
          </w:p>
        </w:tc>
        <w:tc>
          <w:tcPr>
            <w:tcW w:w="1235" w:type="dxa"/>
            <w:vAlign w:val="center"/>
          </w:tcPr>
          <w:p w14:paraId="36FA4FAC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98±0.19</w:t>
            </w:r>
          </w:p>
          <w:p w14:paraId="3BCF43BD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&gt;0.9999)</w:t>
            </w:r>
          </w:p>
        </w:tc>
        <w:tc>
          <w:tcPr>
            <w:tcW w:w="1235" w:type="dxa"/>
            <w:vAlign w:val="center"/>
          </w:tcPr>
          <w:p w14:paraId="196683BA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36±0.60</w:t>
            </w:r>
          </w:p>
          <w:p w14:paraId="0CD836CA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8891)</w:t>
            </w:r>
          </w:p>
        </w:tc>
        <w:tc>
          <w:tcPr>
            <w:tcW w:w="1236" w:type="dxa"/>
            <w:vAlign w:val="center"/>
          </w:tcPr>
          <w:p w14:paraId="5DBA8A0B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53±0.30</w:t>
            </w:r>
          </w:p>
          <w:p w14:paraId="584EBDB5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6134)</w:t>
            </w:r>
          </w:p>
        </w:tc>
        <w:tc>
          <w:tcPr>
            <w:tcW w:w="1235" w:type="dxa"/>
            <w:vAlign w:val="center"/>
          </w:tcPr>
          <w:p w14:paraId="5FD0B04E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54±0.75</w:t>
            </w:r>
          </w:p>
          <w:p w14:paraId="64087B39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6036)</w:t>
            </w:r>
          </w:p>
        </w:tc>
        <w:tc>
          <w:tcPr>
            <w:tcW w:w="1235" w:type="dxa"/>
            <w:vAlign w:val="center"/>
          </w:tcPr>
          <w:p w14:paraId="346C2036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60±0.80</w:t>
            </w:r>
          </w:p>
          <w:p w14:paraId="331C7DAD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4912)</w:t>
            </w:r>
          </w:p>
        </w:tc>
        <w:tc>
          <w:tcPr>
            <w:tcW w:w="1236" w:type="dxa"/>
            <w:vAlign w:val="center"/>
          </w:tcPr>
          <w:p w14:paraId="670E2951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62±0.75</w:t>
            </w:r>
          </w:p>
          <w:p w14:paraId="2553EF9B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4546)</w:t>
            </w:r>
          </w:p>
        </w:tc>
      </w:tr>
      <w:tr w:rsidR="00BE506E" w:rsidRPr="00923EC1" w14:paraId="7AFFF0E0" w14:textId="77777777" w:rsidTr="00BE506E">
        <w:tc>
          <w:tcPr>
            <w:tcW w:w="1560" w:type="dxa"/>
            <w:vAlign w:val="center"/>
          </w:tcPr>
          <w:p w14:paraId="646F08CD" w14:textId="77777777" w:rsidR="00BE506E" w:rsidRPr="00966EBA" w:rsidRDefault="00BE506E" w:rsidP="00BE50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YP11B1</w:t>
            </w:r>
          </w:p>
        </w:tc>
        <w:tc>
          <w:tcPr>
            <w:tcW w:w="1235" w:type="dxa"/>
            <w:vAlign w:val="center"/>
          </w:tcPr>
          <w:p w14:paraId="12B18B06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0.94±0.33</w:t>
            </w:r>
          </w:p>
          <w:p w14:paraId="402F23E5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&gt;0.9999)</w:t>
            </w:r>
          </w:p>
        </w:tc>
        <w:tc>
          <w:tcPr>
            <w:tcW w:w="1235" w:type="dxa"/>
            <w:vAlign w:val="center"/>
          </w:tcPr>
          <w:p w14:paraId="6B80E34D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49±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14:paraId="4A9CFC61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998)</w:t>
            </w:r>
          </w:p>
        </w:tc>
        <w:tc>
          <w:tcPr>
            <w:tcW w:w="1235" w:type="dxa"/>
            <w:vAlign w:val="center"/>
          </w:tcPr>
          <w:p w14:paraId="038AF560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07±0.52</w:t>
            </w:r>
          </w:p>
          <w:p w14:paraId="04F41914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&gt;0.9999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2372C665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6.65±5.46</w:t>
            </w:r>
          </w:p>
          <w:p w14:paraId="0531D807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53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64393505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7.25±2.49</w:t>
            </w:r>
          </w:p>
          <w:p w14:paraId="01B3EEAA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7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6ED7AE2C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11.82±4.4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  <w:p w14:paraId="6341B396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6A937E18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8.09±1.65</w:t>
            </w:r>
          </w:p>
          <w:p w14:paraId="3759618B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02)</w:t>
            </w:r>
          </w:p>
        </w:tc>
      </w:tr>
      <w:tr w:rsidR="00BE506E" w:rsidRPr="00923EC1" w14:paraId="2E1D22D2" w14:textId="77777777" w:rsidTr="00BE506E">
        <w:tc>
          <w:tcPr>
            <w:tcW w:w="1560" w:type="dxa"/>
            <w:vAlign w:val="center"/>
          </w:tcPr>
          <w:p w14:paraId="47C8CA58" w14:textId="77777777" w:rsidR="00BE506E" w:rsidRPr="00966EBA" w:rsidRDefault="00BE506E" w:rsidP="00BE50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YP11B2</w:t>
            </w:r>
          </w:p>
        </w:tc>
        <w:tc>
          <w:tcPr>
            <w:tcW w:w="1235" w:type="dxa"/>
            <w:vAlign w:val="center"/>
          </w:tcPr>
          <w:p w14:paraId="7D076D4E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2.1±0.49</w:t>
            </w:r>
          </w:p>
          <w:p w14:paraId="20F93349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998)</w:t>
            </w:r>
          </w:p>
        </w:tc>
        <w:tc>
          <w:tcPr>
            <w:tcW w:w="1235" w:type="dxa"/>
            <w:vAlign w:val="center"/>
          </w:tcPr>
          <w:p w14:paraId="13314B5E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2.76±0.72</w:t>
            </w:r>
          </w:p>
          <w:p w14:paraId="65251270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961)</w:t>
            </w:r>
          </w:p>
        </w:tc>
        <w:tc>
          <w:tcPr>
            <w:tcW w:w="1235" w:type="dxa"/>
            <w:vAlign w:val="center"/>
          </w:tcPr>
          <w:p w14:paraId="5A4142DB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2.43±0.78</w:t>
            </w:r>
          </w:p>
          <w:p w14:paraId="14AEA22E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989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0A90714B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23.85±11.97</w:t>
            </w:r>
          </w:p>
          <w:p w14:paraId="6256EEA9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3C0EADE0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35.39±13.3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  <w:p w14:paraId="1A31341B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6CA8BF74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44.12±9.77</w:t>
            </w:r>
          </w:p>
          <w:p w14:paraId="20C5C891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5EAC2D3A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30.22±2.63</w:t>
            </w:r>
          </w:p>
          <w:p w14:paraId="0E500003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</w:tr>
      <w:tr w:rsidR="00BE506E" w:rsidRPr="00923EC1" w14:paraId="0AEAAB0C" w14:textId="77777777" w:rsidTr="00BE506E">
        <w:tc>
          <w:tcPr>
            <w:tcW w:w="1560" w:type="dxa"/>
            <w:vAlign w:val="center"/>
          </w:tcPr>
          <w:p w14:paraId="2ECDA0D1" w14:textId="77777777" w:rsidR="00BE506E" w:rsidRPr="00966EBA" w:rsidRDefault="00BE506E" w:rsidP="00BE50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YP17A1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219F3331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1.49±0.24</w:t>
            </w:r>
          </w:p>
          <w:p w14:paraId="737B9A4B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9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67DB11A0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1.63±0.24</w:t>
            </w:r>
          </w:p>
          <w:p w14:paraId="5A4013FF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674BF48D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1.48±0.24</w:t>
            </w:r>
          </w:p>
          <w:p w14:paraId="67F1BA09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25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3F7ACBED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8±0.41</w:t>
            </w:r>
          </w:p>
          <w:p w14:paraId="64EE2913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1FAA9FE9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6±0.36</w:t>
            </w:r>
          </w:p>
          <w:p w14:paraId="6FC57799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058A0D24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2±0.17</w:t>
            </w:r>
          </w:p>
          <w:p w14:paraId="1C26C891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16E915C8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10±0.18</w:t>
            </w:r>
          </w:p>
          <w:p w14:paraId="06F5487E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</w:tr>
      <w:tr w:rsidR="00BE506E" w:rsidRPr="00923EC1" w14:paraId="53A49A76" w14:textId="77777777" w:rsidTr="00BE506E">
        <w:tc>
          <w:tcPr>
            <w:tcW w:w="1560" w:type="dxa"/>
            <w:vAlign w:val="center"/>
          </w:tcPr>
          <w:p w14:paraId="67B09159" w14:textId="77777777" w:rsidR="00BE506E" w:rsidRPr="00966EBA" w:rsidRDefault="00BE506E" w:rsidP="00BE50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YP21A2</w:t>
            </w:r>
          </w:p>
        </w:tc>
        <w:tc>
          <w:tcPr>
            <w:tcW w:w="1235" w:type="dxa"/>
            <w:vAlign w:val="center"/>
          </w:tcPr>
          <w:p w14:paraId="7BC4E0B0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28±0.09</w:t>
            </w:r>
          </w:p>
          <w:p w14:paraId="4AECCC94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5147)</w:t>
            </w:r>
          </w:p>
        </w:tc>
        <w:tc>
          <w:tcPr>
            <w:tcW w:w="1235" w:type="dxa"/>
            <w:vAlign w:val="center"/>
          </w:tcPr>
          <w:p w14:paraId="7971215B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33±0.15</w:t>
            </w:r>
          </w:p>
          <w:p w14:paraId="041986DD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3490)</w:t>
            </w:r>
          </w:p>
        </w:tc>
        <w:tc>
          <w:tcPr>
            <w:tcW w:w="1235" w:type="dxa"/>
            <w:vAlign w:val="center"/>
          </w:tcPr>
          <w:p w14:paraId="625787DA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32±0.12</w:t>
            </w:r>
          </w:p>
          <w:p w14:paraId="53039F8B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3765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4D0C802C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3±0.74</w:t>
            </w:r>
          </w:p>
          <w:p w14:paraId="739DE84E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0BE5EDC1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28±0.42</w:t>
            </w:r>
          </w:p>
          <w:p w14:paraId="0EDEAA81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0F3FE2D8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1.65±0.42</w:t>
            </w:r>
          </w:p>
          <w:p w14:paraId="20EE32FD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28)</w:t>
            </w:r>
          </w:p>
        </w:tc>
        <w:tc>
          <w:tcPr>
            <w:tcW w:w="1236" w:type="dxa"/>
            <w:vAlign w:val="center"/>
          </w:tcPr>
          <w:p w14:paraId="6D26E86D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34±0.28</w:t>
            </w:r>
          </w:p>
          <w:p w14:paraId="08AF999C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2398)</w:t>
            </w:r>
          </w:p>
        </w:tc>
      </w:tr>
      <w:tr w:rsidR="00BE506E" w:rsidRPr="00923EC1" w14:paraId="2EFAC1FE" w14:textId="77777777" w:rsidTr="00BE506E">
        <w:tc>
          <w:tcPr>
            <w:tcW w:w="1560" w:type="dxa"/>
            <w:vAlign w:val="center"/>
          </w:tcPr>
          <w:p w14:paraId="6CC681D2" w14:textId="77777777" w:rsidR="00BE506E" w:rsidRPr="00966EBA" w:rsidRDefault="00BE506E" w:rsidP="00BE50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SD3B2</w:t>
            </w:r>
          </w:p>
        </w:tc>
        <w:tc>
          <w:tcPr>
            <w:tcW w:w="1235" w:type="dxa"/>
            <w:vAlign w:val="center"/>
          </w:tcPr>
          <w:p w14:paraId="166F5725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±0.31</w:t>
            </w:r>
          </w:p>
          <w:p w14:paraId="486ED1AD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890)</w:t>
            </w:r>
          </w:p>
        </w:tc>
        <w:tc>
          <w:tcPr>
            <w:tcW w:w="1235" w:type="dxa"/>
            <w:vAlign w:val="center"/>
          </w:tcPr>
          <w:p w14:paraId="5E6EAC44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54±0.52</w:t>
            </w:r>
          </w:p>
          <w:p w14:paraId="56D3A569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4712)</w:t>
            </w:r>
          </w:p>
        </w:tc>
        <w:tc>
          <w:tcPr>
            <w:tcW w:w="1235" w:type="dxa"/>
            <w:vAlign w:val="center"/>
          </w:tcPr>
          <w:p w14:paraId="107D9EE4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38±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  <w:p w14:paraId="3E4539F7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7915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00CD87DC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72±0.95</w:t>
            </w:r>
          </w:p>
          <w:p w14:paraId="67E1AF34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580B4524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8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±0.83</w:t>
            </w:r>
          </w:p>
          <w:p w14:paraId="436866EC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17413458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4.26±0.87</w:t>
            </w:r>
          </w:p>
          <w:p w14:paraId="3B81C7D2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7CDB9170" w14:textId="77777777" w:rsidR="00BE506E" w:rsidRDefault="00BE506E" w:rsidP="00BE506E">
            <w:pPr>
              <w:shd w:val="clear" w:color="auto" w:fill="D9D9D9" w:themeFill="background1" w:themeFillShade="D9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57±1.28</w:t>
            </w:r>
          </w:p>
          <w:p w14:paraId="0E6760D7" w14:textId="77777777" w:rsidR="00BE506E" w:rsidRPr="00563B54" w:rsidRDefault="00BE506E" w:rsidP="00BE506E">
            <w:pPr>
              <w:shd w:val="clear" w:color="auto" w:fill="D9D9D9" w:themeFill="background1" w:themeFillShade="D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</w:tr>
      <w:tr w:rsidR="00BE506E" w:rsidRPr="00923EC1" w14:paraId="485B39B4" w14:textId="77777777" w:rsidTr="00BE506E">
        <w:tc>
          <w:tcPr>
            <w:tcW w:w="1560" w:type="dxa"/>
            <w:vAlign w:val="center"/>
          </w:tcPr>
          <w:p w14:paraId="64F0F55A" w14:textId="77777777" w:rsidR="00BE506E" w:rsidRPr="00966EBA" w:rsidRDefault="00BE506E" w:rsidP="00BE50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GTR1</w:t>
            </w:r>
          </w:p>
        </w:tc>
        <w:tc>
          <w:tcPr>
            <w:tcW w:w="1235" w:type="dxa"/>
            <w:vAlign w:val="center"/>
          </w:tcPr>
          <w:p w14:paraId="0B0173DC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08±0.07</w:t>
            </w:r>
          </w:p>
          <w:p w14:paraId="51C6838E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533)</w:t>
            </w:r>
          </w:p>
        </w:tc>
        <w:tc>
          <w:tcPr>
            <w:tcW w:w="1235" w:type="dxa"/>
            <w:vAlign w:val="center"/>
          </w:tcPr>
          <w:p w14:paraId="47B1C71C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08±0.09</w:t>
            </w:r>
          </w:p>
          <w:p w14:paraId="0A3065ED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509)</w:t>
            </w:r>
          </w:p>
        </w:tc>
        <w:tc>
          <w:tcPr>
            <w:tcW w:w="1235" w:type="dxa"/>
            <w:vAlign w:val="center"/>
          </w:tcPr>
          <w:p w14:paraId="7DC2E606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11±0.08</w:t>
            </w:r>
          </w:p>
          <w:p w14:paraId="38FF6579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7559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38E49F03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8±0.30</w:t>
            </w:r>
          </w:p>
          <w:p w14:paraId="35B4F794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7A8AB929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6±0.38</w:t>
            </w:r>
          </w:p>
          <w:p w14:paraId="36EE5647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vAlign w:val="center"/>
          </w:tcPr>
          <w:p w14:paraId="7070A959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0.94±0.14</w:t>
            </w:r>
          </w:p>
          <w:p w14:paraId="2D1DA715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&gt;0.9999)</w:t>
            </w:r>
          </w:p>
        </w:tc>
        <w:tc>
          <w:tcPr>
            <w:tcW w:w="1236" w:type="dxa"/>
            <w:vAlign w:val="center"/>
          </w:tcPr>
          <w:p w14:paraId="659F8BE5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28±0.18</w:t>
            </w:r>
          </w:p>
          <w:p w14:paraId="34C6C408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0731)</w:t>
            </w:r>
          </w:p>
        </w:tc>
      </w:tr>
      <w:tr w:rsidR="00BE506E" w:rsidRPr="00923EC1" w14:paraId="2FFB0DDA" w14:textId="77777777" w:rsidTr="00BE506E">
        <w:tc>
          <w:tcPr>
            <w:tcW w:w="1560" w:type="dxa"/>
            <w:vAlign w:val="center"/>
          </w:tcPr>
          <w:p w14:paraId="6EC17D36" w14:textId="77777777" w:rsidR="00BE506E" w:rsidRPr="00966EBA" w:rsidRDefault="00BE506E" w:rsidP="00BE50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C2R</w:t>
            </w:r>
          </w:p>
        </w:tc>
        <w:tc>
          <w:tcPr>
            <w:tcW w:w="1235" w:type="dxa"/>
            <w:vAlign w:val="center"/>
          </w:tcPr>
          <w:p w14:paraId="0FED841F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24±0.17</w:t>
            </w:r>
          </w:p>
          <w:p w14:paraId="25F24459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997)</w:t>
            </w:r>
          </w:p>
        </w:tc>
        <w:tc>
          <w:tcPr>
            <w:tcW w:w="1235" w:type="dxa"/>
            <w:vAlign w:val="center"/>
          </w:tcPr>
          <w:p w14:paraId="5A34CED1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53±0.29</w:t>
            </w:r>
          </w:p>
          <w:p w14:paraId="36EF0284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640)</w:t>
            </w:r>
          </w:p>
        </w:tc>
        <w:tc>
          <w:tcPr>
            <w:tcW w:w="1235" w:type="dxa"/>
            <w:vAlign w:val="center"/>
          </w:tcPr>
          <w:p w14:paraId="0A404C96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color w:val="000000"/>
                <w:sz w:val="18"/>
                <w:szCs w:val="18"/>
              </w:rPr>
              <w:t>1.25±0.24</w:t>
            </w:r>
          </w:p>
          <w:p w14:paraId="5FC6C6AB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996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67C08674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7.03±2.24</w:t>
            </w:r>
          </w:p>
          <w:p w14:paraId="5FF30567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09232487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7.04±2.53</w:t>
            </w:r>
          </w:p>
          <w:p w14:paraId="243CF5EF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5" w:type="dxa"/>
            <w:shd w:val="clear" w:color="auto" w:fill="D9D9D9" w:themeFill="background1" w:themeFillShade="D9"/>
            <w:vAlign w:val="center"/>
          </w:tcPr>
          <w:p w14:paraId="51B38FB7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6.57±0.53</w:t>
            </w:r>
          </w:p>
          <w:p w14:paraId="709D3AAA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5AE08E22" w14:textId="77777777" w:rsidR="00BE506E" w:rsidRDefault="00BE506E" w:rsidP="00BE506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b/>
                <w:color w:val="000000"/>
                <w:sz w:val="18"/>
                <w:szCs w:val="18"/>
              </w:rPr>
              <w:t>7.06±0.48</w:t>
            </w:r>
          </w:p>
          <w:p w14:paraId="73B98A49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563B54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0.0001)</w:t>
            </w:r>
          </w:p>
        </w:tc>
      </w:tr>
      <w:tr w:rsidR="00BE506E" w:rsidRPr="00923EC1" w14:paraId="0F849C2F" w14:textId="77777777" w:rsidTr="00BE506E">
        <w:tc>
          <w:tcPr>
            <w:tcW w:w="1560" w:type="dxa"/>
            <w:vAlign w:val="center"/>
          </w:tcPr>
          <w:p w14:paraId="4D4F3D6F" w14:textId="77777777" w:rsidR="00BE506E" w:rsidRPr="00966EBA" w:rsidRDefault="00BE506E" w:rsidP="00BE50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66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F-1</w:t>
            </w:r>
          </w:p>
        </w:tc>
        <w:tc>
          <w:tcPr>
            <w:tcW w:w="1235" w:type="dxa"/>
            <w:vAlign w:val="center"/>
          </w:tcPr>
          <w:p w14:paraId="73F4B1F9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88±0.30</w:t>
            </w:r>
          </w:p>
          <w:p w14:paraId="0D5C97D1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991)</w:t>
            </w:r>
          </w:p>
        </w:tc>
        <w:tc>
          <w:tcPr>
            <w:tcW w:w="1235" w:type="dxa"/>
            <w:vAlign w:val="center"/>
          </w:tcPr>
          <w:p w14:paraId="3438F83B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90±0.35</w:t>
            </w:r>
          </w:p>
          <w:p w14:paraId="0897B7F8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997)</w:t>
            </w:r>
          </w:p>
        </w:tc>
        <w:tc>
          <w:tcPr>
            <w:tcW w:w="1235" w:type="dxa"/>
            <w:vAlign w:val="center"/>
          </w:tcPr>
          <w:p w14:paraId="3F7951FA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05±0.49</w:t>
            </w:r>
          </w:p>
          <w:p w14:paraId="2C4AB618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&gt;0.9999)</w:t>
            </w:r>
          </w:p>
        </w:tc>
        <w:tc>
          <w:tcPr>
            <w:tcW w:w="1236" w:type="dxa"/>
            <w:vAlign w:val="center"/>
          </w:tcPr>
          <w:p w14:paraId="49387B21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10±0.37</w:t>
            </w:r>
          </w:p>
          <w:p w14:paraId="16D8749C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9997)</w:t>
            </w:r>
          </w:p>
        </w:tc>
        <w:tc>
          <w:tcPr>
            <w:tcW w:w="1235" w:type="dxa"/>
            <w:vAlign w:val="center"/>
          </w:tcPr>
          <w:p w14:paraId="08FE536D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73±1.05</w:t>
            </w:r>
          </w:p>
          <w:p w14:paraId="1FD32C67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=0.1079)</w:t>
            </w:r>
          </w:p>
        </w:tc>
        <w:tc>
          <w:tcPr>
            <w:tcW w:w="1235" w:type="dxa"/>
            <w:vAlign w:val="center"/>
          </w:tcPr>
          <w:p w14:paraId="035B40EA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0.98±0.19</w:t>
            </w:r>
          </w:p>
          <w:p w14:paraId="5ED60E26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&gt;0.9999)</w:t>
            </w:r>
          </w:p>
        </w:tc>
        <w:tc>
          <w:tcPr>
            <w:tcW w:w="1236" w:type="dxa"/>
            <w:vAlign w:val="center"/>
          </w:tcPr>
          <w:p w14:paraId="54E9AA09" w14:textId="77777777" w:rsidR="00BE506E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563B54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.00±0.27</w:t>
            </w:r>
          </w:p>
          <w:p w14:paraId="232CFA21" w14:textId="77777777" w:rsidR="00BE506E" w:rsidRPr="00563B54" w:rsidRDefault="00BE506E" w:rsidP="00BE506E">
            <w:pPr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(</w:t>
            </w:r>
            <w:r w:rsidRPr="008011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&gt;0.9999)</w:t>
            </w:r>
          </w:p>
        </w:tc>
      </w:tr>
    </w:tbl>
    <w:p w14:paraId="10B36CB9" w14:textId="77777777" w:rsidR="004142F5" w:rsidRPr="00034812" w:rsidRDefault="004142F5">
      <w:pPr>
        <w:rPr>
          <w:lang w:val="en-GB"/>
        </w:rPr>
      </w:pPr>
    </w:p>
    <w:sectPr w:rsidR="004142F5" w:rsidRPr="000348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2F5"/>
    <w:rsid w:val="00034812"/>
    <w:rsid w:val="0027584C"/>
    <w:rsid w:val="002E1654"/>
    <w:rsid w:val="00397ABA"/>
    <w:rsid w:val="004142F5"/>
    <w:rsid w:val="00420628"/>
    <w:rsid w:val="00563B54"/>
    <w:rsid w:val="00580E37"/>
    <w:rsid w:val="006248FB"/>
    <w:rsid w:val="0068747D"/>
    <w:rsid w:val="006B4532"/>
    <w:rsid w:val="00761882"/>
    <w:rsid w:val="007C74B7"/>
    <w:rsid w:val="007D67AB"/>
    <w:rsid w:val="007E280C"/>
    <w:rsid w:val="008011C0"/>
    <w:rsid w:val="00841B39"/>
    <w:rsid w:val="00923EC1"/>
    <w:rsid w:val="00966EBA"/>
    <w:rsid w:val="009F0281"/>
    <w:rsid w:val="00A725B1"/>
    <w:rsid w:val="00BE506E"/>
    <w:rsid w:val="00C22D77"/>
    <w:rsid w:val="00C5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533411"/>
  <w15:chartTrackingRefBased/>
  <w15:docId w15:val="{E5E76FAA-4A0B-42A4-8943-31C06D2C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142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4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42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42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42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42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42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42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42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4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14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4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42F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42F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42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42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42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42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42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4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42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4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42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42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42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42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4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42F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42F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14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9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 P</dc:creator>
  <cp:keywords/>
  <dc:description/>
  <cp:lastModifiedBy>Pötzl, Benedikt</cp:lastModifiedBy>
  <cp:revision>3</cp:revision>
  <dcterms:created xsi:type="dcterms:W3CDTF">2025-10-27T14:34:00Z</dcterms:created>
  <dcterms:modified xsi:type="dcterms:W3CDTF">2025-10-2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e00ce9-4f33-4e3d-b5c2-8e63367d3d11</vt:lpwstr>
  </property>
</Properties>
</file>